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2E9" w:rsidRPr="006F0FCD" w:rsidRDefault="006F0FCD">
      <w:pPr>
        <w:rPr>
          <w:lang w:val="en-IE"/>
        </w:rPr>
      </w:pPr>
      <w:r w:rsidRPr="006F0FCD">
        <w:rPr>
          <w:lang w:val="en-IE"/>
        </w:rPr>
        <w:t>Table 1. Confusion matrix values for each condition and for groupings.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060"/>
        <w:gridCol w:w="1340"/>
        <w:gridCol w:w="1420"/>
        <w:gridCol w:w="1460"/>
      </w:tblGrid>
      <w:tr w:rsidR="006F0FCD" w:rsidRPr="006F0FCD" w:rsidTr="006F0FCD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  <w:t>Condition/find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  <w:t>T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  <w:t>T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  <w:t>FP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  <w:t>FN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leural adhe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Enlarged aor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3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Linear atelecta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8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proofErr w:type="spellStart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Nuss</w:t>
            </w:r>
            <w:proofErr w:type="spellEnd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 xml:space="preserve"> bar or Pectus </w:t>
            </w:r>
            <w:proofErr w:type="spellStart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excavat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Sternal wi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Lymph node calcifi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Spinal degenerative chang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Enlarged hea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4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Kyph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Catheter plac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Conges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Consolid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5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Abnormal ri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Mediastinal shif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Hilar promin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Elevated diaphrag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ulmonary emphyse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8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Bullous emphyse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leural thicke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proofErr w:type="spellStart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Fissural</w:t>
            </w:r>
            <w:proofErr w:type="spellEnd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 xml:space="preserve"> thicke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 xml:space="preserve">Spinal </w:t>
            </w:r>
            <w:proofErr w:type="spellStart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enthesopath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Aortic scler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Scoli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ulmonary fibr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Spinal frac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Gastric bubb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Granul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Hiatal her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ulmonary hyperten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Hypoventi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Spinal impl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Lymphadenopath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acemak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Interstitial marking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M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Widened mediastin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proofErr w:type="spellStart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neumoperitone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Nodu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proofErr w:type="spellStart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neumomediastin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neumothora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Sarcoid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-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Tubercul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lastRenderedPageBreak/>
              <w:t>Artificial heart val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leural effu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6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IE" w:eastAsia="ca-E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 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External impla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Mediastin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Upper abdomen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 xml:space="preserve">Cardiac and/or </w:t>
            </w:r>
            <w:proofErr w:type="spellStart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valvular</w:t>
            </w:r>
            <w:proofErr w:type="spellEnd"/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 xml:space="preserve">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4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Vessel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5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Bone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6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ulmonary parenchymal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38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Pleural condi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2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7</w:t>
            </w:r>
          </w:p>
        </w:tc>
      </w:tr>
      <w:tr w:rsidR="006F0FCD" w:rsidRPr="006F0FCD" w:rsidTr="006F0FCD">
        <w:trPr>
          <w:trHeight w:val="312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No abnormalit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FCD" w:rsidRPr="006F0FCD" w:rsidRDefault="006F0FCD" w:rsidP="006F0F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</w:pPr>
            <w:r w:rsidRPr="006F0F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E" w:eastAsia="ca-ES"/>
              </w:rPr>
              <w:t>12</w:t>
            </w:r>
          </w:p>
        </w:tc>
      </w:tr>
    </w:tbl>
    <w:p w:rsidR="006F0FCD" w:rsidRPr="006F0FCD" w:rsidRDefault="006F0FCD">
      <w:pPr>
        <w:rPr>
          <w:i/>
          <w:lang w:val="en-IE"/>
        </w:rPr>
      </w:pPr>
      <w:r w:rsidRPr="006F0FCD">
        <w:rPr>
          <w:i/>
          <w:lang w:val="en-IE"/>
        </w:rPr>
        <w:t xml:space="preserve">TP: True positive, TN: </w:t>
      </w:r>
      <w:bookmarkStart w:id="0" w:name="_GoBack"/>
      <w:bookmarkEnd w:id="0"/>
      <w:r w:rsidRPr="006F0FCD">
        <w:rPr>
          <w:i/>
          <w:lang w:val="en-IE"/>
        </w:rPr>
        <w:t>True negative, FP: False positive and FN: False negative.</w:t>
      </w:r>
    </w:p>
    <w:sectPr w:rsidR="006F0FCD" w:rsidRPr="006F0F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FCD"/>
    <w:rsid w:val="006F0FCD"/>
    <w:rsid w:val="00E2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D5986"/>
  <w15:chartTrackingRefBased/>
  <w15:docId w15:val="{16DCF076-6C2A-4450-B8EA-9BF1D9465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79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RALT MIRO CATALINA</dc:creator>
  <cp:keywords/>
  <dc:description/>
  <cp:lastModifiedBy>QUERALT MIRO CATALINA</cp:lastModifiedBy>
  <cp:revision>1</cp:revision>
  <dcterms:created xsi:type="dcterms:W3CDTF">2024-01-05T10:45:00Z</dcterms:created>
  <dcterms:modified xsi:type="dcterms:W3CDTF">2024-01-05T10:50:00Z</dcterms:modified>
</cp:coreProperties>
</file>